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87FC4" w14:textId="7C9C5C10" w:rsidR="00345F87" w:rsidRDefault="50D02C78" w:rsidP="7297EF88">
      <w:pPr>
        <w:spacing w:after="400"/>
        <w:jc w:val="both"/>
        <w:rPr>
          <w:rFonts w:ascii="Times New Roman" w:eastAsia="Times New Roman" w:hAnsi="Times New Roman" w:cs="Times New Roman"/>
        </w:rPr>
      </w:pPr>
      <w:r w:rsidRPr="7297EF88">
        <w:rPr>
          <w:rFonts w:ascii="Times New Roman" w:eastAsia="Times New Roman" w:hAnsi="Times New Roman" w:cs="Times New Roman"/>
        </w:rPr>
        <w:t>SUPPLEMETARY MATERIAL 1: Reflexive questions for conducting qualitative health research, created by the Black Student Wellbeing Study research team</w:t>
      </w:r>
      <w:r w:rsidR="00AA394A">
        <w:rPr>
          <w:rFonts w:ascii="Times New Roman" w:eastAsia="Times New Roman" w:hAnsi="Times New Roman" w:cs="Times New Roman"/>
        </w:rPr>
        <w:t>.</w:t>
      </w:r>
    </w:p>
    <w:p w14:paraId="2C078E63" w14:textId="3D065426" w:rsidR="00345F87" w:rsidRDefault="00345F87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06"/>
      </w:tblGrid>
      <w:tr w:rsidR="7297EF88" w14:paraId="15CCBC06" w14:textId="77777777" w:rsidTr="7297EF88">
        <w:trPr>
          <w:trHeight w:val="60"/>
        </w:trPr>
        <w:tc>
          <w:tcPr>
            <w:tcW w:w="9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6954A3" w14:textId="236B55EC" w:rsidR="7297EF88" w:rsidRDefault="7297EF88" w:rsidP="7297EF88">
            <w:pPr>
              <w:spacing w:before="240" w:after="400"/>
              <w:jc w:val="both"/>
            </w:pPr>
            <w:r w:rsidRPr="7297EF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flexive questions for conducting qualitative health research, created by the Black Student Wellbeing Study research team</w:t>
            </w:r>
            <w:r w:rsidR="00AA39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  <w:tr w:rsidR="7297EF88" w14:paraId="4D7DA9D5" w14:textId="77777777" w:rsidTr="7297EF88">
        <w:trPr>
          <w:trHeight w:val="810"/>
        </w:trPr>
        <w:tc>
          <w:tcPr>
            <w:tcW w:w="9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9118E1" w14:textId="71BB9B46" w:rsidR="7297EF88" w:rsidRDefault="7297EF88" w:rsidP="7297EF8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97EF88">
              <w:rPr>
                <w:rFonts w:ascii="Times New Roman" w:eastAsia="Times New Roman" w:hAnsi="Times New Roman" w:cs="Times New Roman"/>
                <w:color w:val="000000" w:themeColor="text1"/>
              </w:rPr>
              <w:t>What does my personal story tell me about why I want to research on Black students’ mental health?</w:t>
            </w:r>
          </w:p>
          <w:p w14:paraId="14B59DE1" w14:textId="51D11A3D" w:rsidR="7297EF88" w:rsidRDefault="7297EF88" w:rsidP="7297EF8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97EF88">
              <w:rPr>
                <w:rFonts w:ascii="Times New Roman" w:eastAsia="Times New Roman" w:hAnsi="Times New Roman" w:cs="Times New Roman"/>
                <w:color w:val="000000" w:themeColor="text1"/>
              </w:rPr>
              <w:t>What have I learned from my experiences and observations that might facilitate the research process?</w:t>
            </w:r>
          </w:p>
          <w:p w14:paraId="4674E8F5" w14:textId="48CC6A4D" w:rsidR="7297EF88" w:rsidRDefault="7297EF88" w:rsidP="7297EF8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97EF88">
              <w:rPr>
                <w:rFonts w:ascii="Times New Roman" w:eastAsia="Times New Roman" w:hAnsi="Times New Roman" w:cs="Times New Roman"/>
                <w:color w:val="000000" w:themeColor="text1"/>
              </w:rPr>
              <w:t>What role do the study design and analysis methods play in constructing the data and findings?</w:t>
            </w:r>
          </w:p>
          <w:p w14:paraId="5EE167B6" w14:textId="722163F6" w:rsidR="7297EF88" w:rsidRDefault="7297EF88" w:rsidP="7297EF8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97EF88">
              <w:rPr>
                <w:rFonts w:ascii="Times New Roman" w:eastAsia="Times New Roman" w:hAnsi="Times New Roman" w:cs="Times New Roman"/>
                <w:color w:val="000000" w:themeColor="text1"/>
              </w:rPr>
              <w:t>How has the current sociopolitical context shaped the research process?</w:t>
            </w:r>
          </w:p>
          <w:p w14:paraId="107BF974" w14:textId="6DD00465" w:rsidR="7297EF88" w:rsidRDefault="7297EF88" w:rsidP="7297EF8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97EF88">
              <w:rPr>
                <w:rFonts w:ascii="Times New Roman" w:eastAsia="Times New Roman" w:hAnsi="Times New Roman" w:cs="Times New Roman"/>
                <w:color w:val="000000" w:themeColor="text1"/>
              </w:rPr>
              <w:t>Would investigating the research questions differently have given rise to a different understanding of Black students’ mental health?</w:t>
            </w:r>
          </w:p>
          <w:p w14:paraId="77A9A043" w14:textId="707078AD" w:rsidR="7297EF88" w:rsidRDefault="7297EF88" w:rsidP="7297EF8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97EF88">
              <w:rPr>
                <w:rFonts w:ascii="Times New Roman" w:eastAsia="Times New Roman" w:hAnsi="Times New Roman" w:cs="Times New Roman"/>
                <w:color w:val="000000" w:themeColor="text1"/>
              </w:rPr>
              <w:t>What might it be like for a Black student to talk to me, a visibly Black female student, about their mental health experiences? Depending on their visible identities (e.g. gender, race, ability, colour, nationality, accent etc.)</w:t>
            </w:r>
          </w:p>
          <w:p w14:paraId="1D6F0484" w14:textId="1923143E" w:rsidR="7297EF88" w:rsidRDefault="7297EF88" w:rsidP="7297EF8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97EF88">
              <w:rPr>
                <w:rFonts w:ascii="Times New Roman" w:eastAsia="Times New Roman" w:hAnsi="Times New Roman" w:cs="Times New Roman"/>
                <w:color w:val="000000" w:themeColor="text1"/>
              </w:rPr>
              <w:t>What types of personalities and stories am I drawn to, and which do I find harder to listen to and engage with?</w:t>
            </w:r>
          </w:p>
          <w:p w14:paraId="136901F8" w14:textId="41C5E95B" w:rsidR="7297EF88" w:rsidRDefault="7297EF88" w:rsidP="7297EF8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97EF88">
              <w:rPr>
                <w:rFonts w:ascii="Times New Roman" w:eastAsia="Times New Roman" w:hAnsi="Times New Roman" w:cs="Times New Roman"/>
                <w:color w:val="000000" w:themeColor="text1"/>
              </w:rPr>
              <w:t>How might my assumptions about power and powerlessness impact the relationship between myself and the participant?</w:t>
            </w:r>
          </w:p>
          <w:p w14:paraId="38864260" w14:textId="5BD38811" w:rsidR="7297EF88" w:rsidRDefault="7297EF88" w:rsidP="7297EF8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97EF88">
              <w:rPr>
                <w:rFonts w:ascii="Times New Roman" w:eastAsia="Times New Roman" w:hAnsi="Times New Roman" w:cs="Times New Roman"/>
                <w:color w:val="000000" w:themeColor="text1"/>
              </w:rPr>
              <w:t>What themes do I assume will come out of the interview?</w:t>
            </w:r>
          </w:p>
          <w:p w14:paraId="5018F0FD" w14:textId="31CD4601" w:rsidR="7297EF88" w:rsidRDefault="7297EF88" w:rsidP="7297EF8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97EF88">
              <w:rPr>
                <w:rFonts w:ascii="Times New Roman" w:eastAsia="Times New Roman" w:hAnsi="Times New Roman" w:cs="Times New Roman"/>
                <w:color w:val="000000" w:themeColor="text1"/>
              </w:rPr>
              <w:t>How will I be able to tell in the moment that my personal experiences are impacting my research process (e.g. interview, data interpretation, choosing quotes)?</w:t>
            </w:r>
          </w:p>
        </w:tc>
      </w:tr>
    </w:tbl>
    <w:p w14:paraId="1750FDC2" w14:textId="50EC9543" w:rsidR="7297EF88" w:rsidRDefault="7297EF88"/>
    <w:sectPr w:rsidR="7297E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4FBE3"/>
    <w:multiLevelType w:val="hybridMultilevel"/>
    <w:tmpl w:val="DD58F7BE"/>
    <w:lvl w:ilvl="0" w:tplc="D7767870">
      <w:start w:val="1"/>
      <w:numFmt w:val="upperLetter"/>
      <w:lvlText w:val="%1."/>
      <w:lvlJc w:val="left"/>
      <w:pPr>
        <w:ind w:left="720" w:hanging="360"/>
      </w:pPr>
    </w:lvl>
    <w:lvl w:ilvl="1" w:tplc="EB108A56">
      <w:start w:val="1"/>
      <w:numFmt w:val="lowerLetter"/>
      <w:lvlText w:val="%2."/>
      <w:lvlJc w:val="left"/>
      <w:pPr>
        <w:ind w:left="1440" w:hanging="360"/>
      </w:pPr>
    </w:lvl>
    <w:lvl w:ilvl="2" w:tplc="67744A22">
      <w:start w:val="1"/>
      <w:numFmt w:val="lowerRoman"/>
      <w:lvlText w:val="%3."/>
      <w:lvlJc w:val="right"/>
      <w:pPr>
        <w:ind w:left="2160" w:hanging="180"/>
      </w:pPr>
    </w:lvl>
    <w:lvl w:ilvl="3" w:tplc="80E41A3A">
      <w:start w:val="1"/>
      <w:numFmt w:val="decimal"/>
      <w:lvlText w:val="%4."/>
      <w:lvlJc w:val="left"/>
      <w:pPr>
        <w:ind w:left="2880" w:hanging="360"/>
      </w:pPr>
    </w:lvl>
    <w:lvl w:ilvl="4" w:tplc="6A84D81E">
      <w:start w:val="1"/>
      <w:numFmt w:val="lowerLetter"/>
      <w:lvlText w:val="%5."/>
      <w:lvlJc w:val="left"/>
      <w:pPr>
        <w:ind w:left="3600" w:hanging="360"/>
      </w:pPr>
    </w:lvl>
    <w:lvl w:ilvl="5" w:tplc="9A1A4FDA">
      <w:start w:val="1"/>
      <w:numFmt w:val="lowerRoman"/>
      <w:lvlText w:val="%6."/>
      <w:lvlJc w:val="right"/>
      <w:pPr>
        <w:ind w:left="4320" w:hanging="180"/>
      </w:pPr>
    </w:lvl>
    <w:lvl w:ilvl="6" w:tplc="D544319A">
      <w:start w:val="1"/>
      <w:numFmt w:val="decimal"/>
      <w:lvlText w:val="%7."/>
      <w:lvlJc w:val="left"/>
      <w:pPr>
        <w:ind w:left="5040" w:hanging="360"/>
      </w:pPr>
    </w:lvl>
    <w:lvl w:ilvl="7" w:tplc="28C2E680">
      <w:start w:val="1"/>
      <w:numFmt w:val="lowerLetter"/>
      <w:lvlText w:val="%8."/>
      <w:lvlJc w:val="left"/>
      <w:pPr>
        <w:ind w:left="5760" w:hanging="360"/>
      </w:pPr>
    </w:lvl>
    <w:lvl w:ilvl="8" w:tplc="5F04B4D4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849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DF29200"/>
    <w:rsid w:val="00345F87"/>
    <w:rsid w:val="00545619"/>
    <w:rsid w:val="00AA394A"/>
    <w:rsid w:val="1DF29200"/>
    <w:rsid w:val="1FE2E445"/>
    <w:rsid w:val="50D02C78"/>
    <w:rsid w:val="7297E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F29200"/>
  <w15:chartTrackingRefBased/>
  <w15:docId w15:val="{BCDB9D49-EC40-4BE1-85E9-F4E40248D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21</Characters>
  <Application>Microsoft Office Word</Application>
  <DocSecurity>0</DocSecurity>
  <Lines>23</Lines>
  <Paragraphs>13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asi Stoll</dc:creator>
  <cp:keywords/>
  <dc:description/>
  <cp:lastModifiedBy>Nkasi Stoll</cp:lastModifiedBy>
  <cp:revision>2</cp:revision>
  <dcterms:created xsi:type="dcterms:W3CDTF">2024-11-07T17:09:00Z</dcterms:created>
  <dcterms:modified xsi:type="dcterms:W3CDTF">2025-01-15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66488a7166418f7aa40861048a2fae902cae791735c1d81521fccc19038af4</vt:lpwstr>
  </property>
</Properties>
</file>